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3446" w:rsidRPr="0096643B" w:rsidRDefault="000F3446" w:rsidP="000F3446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94875167"/>
      <w:r w:rsidRPr="009664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2b Other </w:t>
      </w:r>
      <w:r w:rsidRPr="0096643B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Young People</w:t>
      </w:r>
      <w:r w:rsidRPr="009664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Maternal Outcomes and/or Complicatio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9"/>
        <w:gridCol w:w="1105"/>
        <w:gridCol w:w="1068"/>
        <w:gridCol w:w="1143"/>
        <w:gridCol w:w="1381"/>
      </w:tblGrid>
      <w:tr w:rsidR="000F3446" w:rsidRPr="0096643B" w:rsidTr="000012E1">
        <w:trPr>
          <w:trHeight w:val="353"/>
        </w:trPr>
        <w:tc>
          <w:tcPr>
            <w:tcW w:w="7039" w:type="dxa"/>
            <w:vMerge w:val="restart"/>
          </w:tcPr>
          <w:p w:rsidR="000F3446" w:rsidRPr="0096643B" w:rsidRDefault="000F3446" w:rsidP="000012E1">
            <w:pPr>
              <w:tabs>
                <w:tab w:val="left" w:pos="13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 </w:t>
            </w:r>
          </w:p>
        </w:tc>
        <w:tc>
          <w:tcPr>
            <w:tcW w:w="3316" w:type="dxa"/>
            <w:gridSpan w:val="3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381" w:type="dxa"/>
            <w:vMerge w:val="restart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0F3446" w:rsidRPr="0096643B" w:rsidTr="000012E1">
        <w:trPr>
          <w:trHeight w:val="380"/>
        </w:trPr>
        <w:tc>
          <w:tcPr>
            <w:tcW w:w="7039" w:type="dxa"/>
            <w:vMerge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068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143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81" w:type="dxa"/>
            <w:vMerge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446" w:rsidRPr="0096643B" w:rsidTr="000012E1">
        <w:trPr>
          <w:trHeight w:val="58"/>
        </w:trPr>
        <w:tc>
          <w:tcPr>
            <w:tcW w:w="7039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 partum haemorrhage</w:t>
            </w:r>
          </w:p>
        </w:tc>
        <w:tc>
          <w:tcPr>
            <w:tcW w:w="1105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3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1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446" w:rsidRPr="0096643B" w:rsidTr="000012E1">
        <w:trPr>
          <w:trHeight w:val="367"/>
        </w:trPr>
        <w:tc>
          <w:tcPr>
            <w:tcW w:w="7039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ch presentation</w:t>
            </w:r>
          </w:p>
        </w:tc>
        <w:tc>
          <w:tcPr>
            <w:tcW w:w="1105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3446" w:rsidRPr="0096643B" w:rsidTr="000012E1">
        <w:trPr>
          <w:trHeight w:val="353"/>
        </w:trPr>
        <w:tc>
          <w:tcPr>
            <w:tcW w:w="7039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ayed first stage of labour</w:t>
            </w:r>
          </w:p>
        </w:tc>
        <w:tc>
          <w:tcPr>
            <w:tcW w:w="1105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3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F3446" w:rsidRPr="0096643B" w:rsidTr="000012E1">
        <w:trPr>
          <w:trHeight w:val="353"/>
        </w:trPr>
        <w:tc>
          <w:tcPr>
            <w:tcW w:w="7039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ayed second stage of labour</w:t>
            </w:r>
          </w:p>
        </w:tc>
        <w:tc>
          <w:tcPr>
            <w:tcW w:w="1105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3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1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3446" w:rsidRPr="0096643B" w:rsidTr="000012E1">
        <w:trPr>
          <w:trHeight w:val="367"/>
        </w:trPr>
        <w:tc>
          <w:tcPr>
            <w:tcW w:w="7039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t </w:t>
            </w:r>
            <w:proofErr w:type="spellStart"/>
            <w:r w:rsidRPr="009664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ism</w:t>
            </w:r>
            <w:proofErr w:type="spellEnd"/>
          </w:p>
        </w:tc>
        <w:tc>
          <w:tcPr>
            <w:tcW w:w="1105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3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:rsidR="000F3446" w:rsidRPr="0096643B" w:rsidRDefault="000F3446" w:rsidP="00001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:rsidR="000F3446" w:rsidRPr="0096643B" w:rsidRDefault="000F3446" w:rsidP="000F3446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69D0" w:rsidRDefault="004869D0"/>
    <w:sectPr w:rsidR="004869D0" w:rsidSect="000F34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446"/>
    <w:rsid w:val="000C224A"/>
    <w:rsid w:val="000F3446"/>
    <w:rsid w:val="00123763"/>
    <w:rsid w:val="00185D0F"/>
    <w:rsid w:val="001C322C"/>
    <w:rsid w:val="002A3236"/>
    <w:rsid w:val="002A43FF"/>
    <w:rsid w:val="002A52A1"/>
    <w:rsid w:val="002D5843"/>
    <w:rsid w:val="003B62FC"/>
    <w:rsid w:val="0043354E"/>
    <w:rsid w:val="004869D0"/>
    <w:rsid w:val="004D031A"/>
    <w:rsid w:val="00504400"/>
    <w:rsid w:val="005179CE"/>
    <w:rsid w:val="00572123"/>
    <w:rsid w:val="00591694"/>
    <w:rsid w:val="005B17D3"/>
    <w:rsid w:val="006631B1"/>
    <w:rsid w:val="0066350E"/>
    <w:rsid w:val="007544BF"/>
    <w:rsid w:val="00771780"/>
    <w:rsid w:val="007B5D3B"/>
    <w:rsid w:val="007D501E"/>
    <w:rsid w:val="008811DD"/>
    <w:rsid w:val="008848A9"/>
    <w:rsid w:val="00892912"/>
    <w:rsid w:val="008B5E0E"/>
    <w:rsid w:val="008D7401"/>
    <w:rsid w:val="009A354E"/>
    <w:rsid w:val="00A950C5"/>
    <w:rsid w:val="00AC47D8"/>
    <w:rsid w:val="00B71FB9"/>
    <w:rsid w:val="00BD6946"/>
    <w:rsid w:val="00C45D95"/>
    <w:rsid w:val="00C84F08"/>
    <w:rsid w:val="00D3687D"/>
    <w:rsid w:val="00DA1383"/>
    <w:rsid w:val="00DA20C0"/>
    <w:rsid w:val="00E32347"/>
    <w:rsid w:val="00E751CC"/>
    <w:rsid w:val="00F45E24"/>
    <w:rsid w:val="00F86CD8"/>
    <w:rsid w:val="00FA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62D9C"/>
  <w15:chartTrackingRefBased/>
  <w15:docId w15:val="{FAD61E65-E2AA-C34B-BDCB-AC6D87E2C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446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446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34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OWUSU ACHIAA</dc:creator>
  <cp:keywords/>
  <dc:description/>
  <cp:lastModifiedBy>SELINA OWUSU ACHIAA</cp:lastModifiedBy>
  <cp:revision>2</cp:revision>
  <dcterms:created xsi:type="dcterms:W3CDTF">2025-01-31T12:06:00Z</dcterms:created>
  <dcterms:modified xsi:type="dcterms:W3CDTF">2025-02-04T21:27:00Z</dcterms:modified>
</cp:coreProperties>
</file>